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720"/>
        <w:gridCol w:w="810"/>
        <w:gridCol w:w="540"/>
        <w:gridCol w:w="918"/>
      </w:tblGrid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 Te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Symbol" w:cs="Symbol" w:ascii="Symbol" w:hAnsi="Symbol"/>
                <w:b/>
                <w:color w:val="000000"/>
              </w:rPr>
              <w:t>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f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(t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) Number of fledgling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) Nestling mas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ledglings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number of fledgling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3) Total body wat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timing of nest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6</w:t>
            </w:r>
          </w:p>
        </w:tc>
      </w:tr>
      <w:tr>
        <w:trPr>
          <w:trHeight w:val="333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moult progres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4) Fat mas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timing of nest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tling mass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moult progres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ult progression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5) Moult progress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e captured X year: 2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ming of nesting X date captur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de 2000">
    <w:altName w:val="Cambria"/>
    <w:charset w:val="4d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" w:cs="Code 2000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before="0" w:after="0"/>
      <w:ind w:left="720" w:hanging="7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ignature">
    <w:name w:val="Signature"/>
    <w:basedOn w:val="Normal"/>
    <w:pPr>
      <w:autoSpaceDE w:val="false"/>
      <w:spacing w:before="0" w:after="0"/>
    </w:pPr>
    <w:rPr>
      <w:rFonts w:ascii="Times New Roman" w:hAnsi="Times New Roman" w:eastAsia="Times New Roman" w:cs="Times New Roman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49:00Z</dcterms:created>
  <dc:creator>Norris Lab</dc:creator>
  <dc:description/>
  <cp:keywords/>
  <dc:language>en-US</dc:language>
  <cp:lastModifiedBy>Norris Lab</cp:lastModifiedBy>
  <cp:lastPrinted>2011-04-02T20:28:00Z</cp:lastPrinted>
  <dcterms:modified xsi:type="dcterms:W3CDTF">2011-11-17T15:49:00Z</dcterms:modified>
  <cp:revision>2</cp:revision>
  <dc:subject/>
  <dc:title/>
</cp:coreProperties>
</file>